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55FD3" w14:textId="64572C2E" w:rsidR="00343091" w:rsidRPr="00642111" w:rsidRDefault="00343091" w:rsidP="00642111">
      <w:pPr>
        <w:pStyle w:val="ae"/>
        <w:rPr>
          <w:rFonts w:ascii="Calibri" w:hAnsi="Calibri" w:cs="Calibri"/>
          <w:b/>
          <w:bCs/>
          <w:sz w:val="13"/>
          <w:szCs w:val="13"/>
          <w:lang w:eastAsia="zh-CN"/>
        </w:rPr>
      </w:pPr>
    </w:p>
    <w:p w14:paraId="38EE6F3F" w14:textId="70F9E28A" w:rsidR="00B66D65" w:rsidRPr="00642111" w:rsidRDefault="00343091" w:rsidP="00343091">
      <w:pPr>
        <w:pStyle w:val="ae"/>
        <w:rPr>
          <w:rFonts w:ascii="Calibri" w:hAnsi="Calibri" w:cs="Calibri"/>
          <w:b/>
          <w:bCs/>
          <w:sz w:val="13"/>
          <w:szCs w:val="13"/>
          <w:lang w:eastAsia="zh-CN"/>
        </w:rPr>
      </w:pPr>
      <w:r w:rsidRPr="00642111">
        <w:rPr>
          <w:rFonts w:ascii="Calibri" w:hAnsi="Calibri" w:cs="Calibri"/>
          <w:b/>
          <w:bCs/>
          <w:sz w:val="13"/>
          <w:szCs w:val="13"/>
          <w:lang w:eastAsia="zh-CN"/>
        </w:rPr>
        <w:t xml:space="preserve">Supplementary Table S3  </w:t>
      </w:r>
      <w:r w:rsidRPr="00642111">
        <w:rPr>
          <w:rFonts w:ascii="Calibri" w:hAnsi="Calibri" w:cs="Calibri"/>
          <w:sz w:val="13"/>
          <w:szCs w:val="13"/>
        </w:rPr>
        <w:t>Baseline characteristics of patients based on the quartiles of the EASIX at admiss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04"/>
        <w:gridCol w:w="1508"/>
        <w:gridCol w:w="1645"/>
        <w:gridCol w:w="1923"/>
        <w:gridCol w:w="1684"/>
        <w:gridCol w:w="442"/>
      </w:tblGrid>
      <w:tr w:rsidR="00792333" w:rsidRPr="00642111" w14:paraId="694F3848" w14:textId="77777777" w:rsidTr="00642111">
        <w:trPr>
          <w:trHeight w:val="241"/>
          <w:tblHeader/>
          <w:jc w:val="center"/>
        </w:trPr>
        <w:tc>
          <w:tcPr>
            <w:tcW w:w="117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ED62" w14:textId="77777777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80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C41B" w14:textId="0E35E961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 xml:space="preserve">Q1(&lt;4.56) </w:t>
            </w:r>
          </w:p>
        </w:tc>
        <w:tc>
          <w:tcPr>
            <w:tcW w:w="87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2796" w14:textId="4546F366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Q2(4.56-5.64)</w:t>
            </w:r>
          </w:p>
        </w:tc>
        <w:tc>
          <w:tcPr>
            <w:tcW w:w="102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6EEC" w14:textId="4DF45CA2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 xml:space="preserve">Q3(5.64-6.84) </w:t>
            </w:r>
          </w:p>
        </w:tc>
        <w:tc>
          <w:tcPr>
            <w:tcW w:w="89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2DDF" w14:textId="32927EC1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Q4(&gt;6.84)</w:t>
            </w:r>
          </w:p>
        </w:tc>
        <w:tc>
          <w:tcPr>
            <w:tcW w:w="23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83DA" w14:textId="77777777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bCs/>
                <w:i/>
                <w:color w:val="000000"/>
                <w:sz w:val="13"/>
                <w:szCs w:val="13"/>
              </w:rPr>
              <w:t>P</w:t>
            </w:r>
          </w:p>
        </w:tc>
      </w:tr>
      <w:tr w:rsidR="00792333" w:rsidRPr="00642111" w14:paraId="1D377C4D" w14:textId="77777777" w:rsidTr="00642111">
        <w:trPr>
          <w:trHeight w:val="241"/>
          <w:tblHeader/>
          <w:jc w:val="center"/>
        </w:trPr>
        <w:tc>
          <w:tcPr>
            <w:tcW w:w="117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0630" w14:textId="77777777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0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EC39" w14:textId="77777777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FB29" w14:textId="77777777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0D10" w14:textId="77777777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0F5B" w14:textId="77777777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67DE" w14:textId="77777777" w:rsidR="00CF4F12" w:rsidRPr="00642111" w:rsidRDefault="00CF4F12" w:rsidP="000502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i/>
                <w:color w:val="000000"/>
                <w:sz w:val="13"/>
                <w:szCs w:val="13"/>
              </w:rPr>
            </w:pPr>
          </w:p>
        </w:tc>
      </w:tr>
      <w:tr w:rsidR="00792333" w:rsidRPr="00642111" w14:paraId="4788DF0A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8285" w14:textId="0D285D09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</w:rPr>
              <w:t>Demographic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EBB0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647A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763D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CB71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7A41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</w:p>
        </w:tc>
      </w:tr>
      <w:tr w:rsidR="00792333" w:rsidRPr="00642111" w14:paraId="3D0F96E8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B07A" w14:textId="0946337C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Age,years</w:t>
            </w:r>
            <w:proofErr w:type="spellEnd"/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D3A2" w14:textId="7881223C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4.00 (65.00,82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E5E4" w14:textId="0D0B5AA0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6.00 (68.00,84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0EDB" w14:textId="07A06526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6.00 (67.00,84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B5C9" w14:textId="2F551F0C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5.00 (66.00,82.2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ABC5" w14:textId="48FC3CF9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01B47BAC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991F" w14:textId="43ED2E1A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Male Gender, n(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82F0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20 (50.65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E0D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90 (56.37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860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59 (62.0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7FEE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02 (65.52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8895" w14:textId="3F12ACBF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7259ABE5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2A2A" w14:textId="2CA83ADC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Race, White, n(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0946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03 (65.6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85F6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64 (62.4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F343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07 (65.9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3F12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19 (58.74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8316" w14:textId="4417BFDD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0FD4B91F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0A66" w14:textId="4EB718CA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Weight, kg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826D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7.70 (64.47,93.33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906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8.00 (65.99,95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17C1D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1.20 (68.07,97.0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1CF5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2.00 (69.10,98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EB03" w14:textId="4BE3BBD1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427BB293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D4C2D" w14:textId="44B0A1E9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</w:rPr>
              <w:t>Past history, n (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9B6A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05B9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90B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250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5D01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</w:p>
        </w:tc>
      </w:tr>
      <w:tr w:rsidR="00792333" w:rsidRPr="00642111" w14:paraId="38F304AC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402D" w14:textId="0802F960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Hypertension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C099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93 (48.45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8625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4 (37.91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2E1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31 (27.0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948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88 (23.53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ED44" w14:textId="43C26AE5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5FC29223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1273" w14:textId="3EA4733E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Heart Failure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71C6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72 (38.56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A42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58 (53.76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433D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79 (63.6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312E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47 (61.03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B07D" w14:textId="4B7474DB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3978F6E7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23AD" w14:textId="222C8D52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Myocardial Infarction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B8BA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1 (7.43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8B6A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2 (12.4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4529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09 (17.0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260F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73 (22.3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0A6F" w14:textId="08057843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4A49F05A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C6B2" w14:textId="1550DA6E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Malignant Tumor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783F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48 (20.26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DF95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27 (18.55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10AC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39 (19.5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8381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26 (18.46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DF0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629</w:t>
            </w:r>
          </w:p>
        </w:tc>
      </w:tr>
      <w:tr w:rsidR="00792333" w:rsidRPr="00642111" w14:paraId="4C892025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7A40" w14:textId="5D63D441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Chronic Kidney Disease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7D5F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7 (12.83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8305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21 (26.23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F4B0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21 (42.5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4142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24 (42.81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4229" w14:textId="3145FA41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5FDCB669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11F2" w14:textId="01FE27A8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COPD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C1ED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3 (11.68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8846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72 (14.05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C3EA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74 (14.2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C3C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4 (12.58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3025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91</w:t>
            </w:r>
          </w:p>
        </w:tc>
      </w:tr>
      <w:tr w:rsidR="00792333" w:rsidRPr="00642111" w14:paraId="3467D200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B21D" w14:textId="65F2AF72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Hyperlipidemia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927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27 (43.06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CA75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77 (47.14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9B36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63 (46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1CA5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22 (42.6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97FE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66</w:t>
            </w:r>
          </w:p>
        </w:tc>
      </w:tr>
      <w:tr w:rsidR="00792333" w:rsidRPr="00642111" w14:paraId="5D69E917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24F7" w14:textId="33AC6A0C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Stroke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A00A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9 (11.36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99D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5 (12.66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B0D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1 (9.8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D28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3 (10.0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E473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98</w:t>
            </w:r>
          </w:p>
        </w:tc>
      </w:tr>
      <w:tr w:rsidR="00792333" w:rsidRPr="00642111" w14:paraId="3A27B835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04FA" w14:textId="0B8FC20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Diabete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0A4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41 (27.86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B71C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28 (34.97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6FF0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79 (39.1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F79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92 (40.2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5EE8" w14:textId="28C540E8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642111" w:rsidRPr="00642111" w14:paraId="7287D649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A30E" w14:textId="6FC1B01C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</w:rPr>
              <w:t>Laboratory data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709F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896F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42F5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B6D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A639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</w:p>
        </w:tc>
      </w:tr>
      <w:tr w:rsidR="00642111" w:rsidRPr="00642111" w14:paraId="28433BFE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845E" w14:textId="071804AF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WBC(10</w:t>
            </w: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  <w:vertAlign w:val="superscript"/>
              </w:rPr>
              <w:t>9</w:t>
            </w: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AB02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.82 (8.02,14.9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5ED0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.98 (8.30,15.41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51C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.30 (8.07,16.0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9DF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.87 (7.66,17.98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5E51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  <w:t>0.049</w:t>
            </w:r>
          </w:p>
        </w:tc>
      </w:tr>
      <w:tr w:rsidR="00642111" w:rsidRPr="00642111" w14:paraId="09D04DFB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4EB3" w14:textId="089D3C7C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RBC(10</w:t>
            </w: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  <w:vertAlign w:val="superscript"/>
              </w:rPr>
              <w:t>9</w:t>
            </w: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6ED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62 (3.16,4.13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14F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51 (3.05,4.03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CA16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33 (2.90,3.8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6CD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21 (2.72,3.79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96F0" w14:textId="6BDACC01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642111" w:rsidRPr="00642111" w14:paraId="598F4E54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5307" w14:textId="3664308F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Platelet(10</w:t>
            </w: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  <w:vertAlign w:val="superscript"/>
              </w:rPr>
              <w:t>9</w:t>
            </w: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DBE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45.38 (190.32,324.37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DD40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4.33 (151.00,255.1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99C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69.33 (125.00,226.1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EDC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7.84 (70.88,174.92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AE87" w14:textId="4E77C079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642111" w:rsidRPr="00642111" w14:paraId="28E48A36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CBD2" w14:textId="0A17487D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Hemoglobin(g/d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AB5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.65 (9.12,12.23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122F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.40 (9.00,11.9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4601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.95 (8.60,11.5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5F4A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.62 (8.20,11.27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2788" w14:textId="54C4A3A6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642111" w:rsidRPr="00642111" w14:paraId="31CAF36F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7128E" w14:textId="7496D18C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RDW(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3E0C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.52 (13.50,16.07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427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.93 (13.95,16.66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2BCA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.52 (14.25,17.3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C172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6.24 (14.75,18.3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C5EE" w14:textId="6B87EE4E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642111" w:rsidRPr="00642111" w14:paraId="4FB3CBC8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B71A" w14:textId="5274CA2A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Hct</w:t>
            </w:r>
            <w:proofErr w:type="spellEnd"/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(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AAC0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2.55 (28.54,37.2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6736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2.10 (28.08,36.53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45D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0.54 (26.76,35.5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AD3C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9.85 (25.59,34.9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D4A6" w14:textId="770B34EA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642111" w:rsidRPr="00642111" w14:paraId="54628344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8B94" w14:textId="7537FD2C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Sodium(mmol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DF3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8.50 (135.50,140.81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8B11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8.50 (136.00,141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BA3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8.33 (135.00,141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45F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7.53 (134.00,141.5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F0E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  <w:t>0.003</w:t>
            </w:r>
          </w:p>
        </w:tc>
      </w:tr>
      <w:tr w:rsidR="00642111" w:rsidRPr="00642111" w14:paraId="779972E0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AE21" w14:textId="7C7AF4DB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Potassium(mmol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7FA5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00 (3.70,4.35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9D62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13 (3.82,4.5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742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28 (3.90,4.7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7EF9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45 (4.00,5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CDE4" w14:textId="26A89125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44A434B6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ED6A" w14:textId="5477631F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Calcium(mmol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E2ABE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.40 (7.95,8.87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8F2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.35 (7.90,8.85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3DC9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.37 (7.90,8.8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27B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.20 (7.67,8.7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D214" w14:textId="26569AE9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6B4C1473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1616" w14:textId="603E4565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Chloride(mmol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A2C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3.00 (99.50,106.5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887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3.50 (99.38,107.33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B40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3.25 (98.50,107.5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CA2D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1.71 (97.00,106.5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92F8" w14:textId="7F5FC5F4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78CE34A8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703E" w14:textId="228B8BEF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Glucose(mg/d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5AC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3.00 (104.00,149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72D1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9.00 (107.88,161.27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6C5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4.00 (112.00,172.1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B96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2.08 (113.65,189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084D" w14:textId="06DE27EA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0B70FD8B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0433" w14:textId="0C81CFFD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Anion gap(mmol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47E1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.00 (11.33,15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5863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.00 (12.00,16.5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89AF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.00 (12.63,17.3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CF7F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7.00 (14.25,20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811D" w14:textId="1413CAD9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289460FD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8655" w14:textId="19B06A73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PT(s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F83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.30 (12.70,16.9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4240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.10 (13.30,19.16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7D3A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.80 (13.53,21.66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C3B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8.20 (14.50,25.83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2795" w14:textId="4A27D057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54EA5C82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85ED" w14:textId="66639A3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PTT(s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3E23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2.10 (28.20,40.41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BDA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3.45 (28.85,44.74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699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5.83 (29.48,50.2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88FD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7.21 (30.20,53.0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04D6" w14:textId="1979C90B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0742B8F1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CE1B" w14:textId="67B23D1D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INR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A932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30 (1.15,1.55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CC36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40 (1.20,1.8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26C8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43 (1.23,2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A77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70 (1.30,2.4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CB6B" w14:textId="7629A49A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57EA1EA0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ACC6" w14:textId="03B2B8B0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Bilirubin(mg/d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1CE7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60 (0.40,0.85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AAF4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70 (0.40,1.15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0EBB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80 (0.50,1.3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0FB2" w14:textId="77777777" w:rsidR="00212EB9" w:rsidRPr="00642111" w:rsidRDefault="00212EB9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00 (0.55,2.1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D181" w14:textId="329B0F2C" w:rsidR="00212EB9" w:rsidRPr="00642111" w:rsidRDefault="00377D72" w:rsidP="00212E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1E18E21C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B505" w14:textId="6AE2A40E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ALT(U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9E06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.00 (12.00,32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280B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3.00 (15.00,42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FBFF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8.00 (17.00,58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42D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4.00 (23.00,241.18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12BE" w14:textId="3BD9D88E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49BE4DDD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12E8" w14:textId="455CC391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AST(U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221D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5.00 (18.00,38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6DF4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4.00 (22.00,60.6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050F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.84 (27.00,97.2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B4A4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4.75 (40.00,444.5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F944" w14:textId="032519A4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074A0CA7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FEEA" w14:textId="08D608B9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Urea nitrogen(mg/d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9AE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.75 (12.00,20.5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968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4.50 (18.33,34.54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D5B9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8.00 (26.73,51.6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C66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2.29 (35.31,78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35E3" w14:textId="0320D21C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0FF60B63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0536" w14:textId="6387FE1E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Serum creatinine(mg/d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C5A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85 (0.68,1.05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C47F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13 (0.87,1.58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248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56 (1.10,2.3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9067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3 (1.50,3.5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C0D2" w14:textId="4E7AB779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7568E70F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994C" w14:textId="13C993B4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LDH(U/L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2C1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10.00 (174.00,258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8B60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61.75 (212.75,338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BDB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20.00 (244.00,427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C9A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35.50 (340.00,1016.88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53A7" w14:textId="4ED88525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3F114D0C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F3F5" w14:textId="1D44220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</w:rPr>
              <w:t>Vital sign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B7F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8A4B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2EBF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1248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883C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</w:p>
        </w:tc>
      </w:tr>
      <w:tr w:rsidR="00792333" w:rsidRPr="00642111" w14:paraId="119C1474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1F4B" w14:textId="2B925DB1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Heart Rate</w:t>
            </w:r>
            <w:r w:rsidR="00642111"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  <w:t>(bpm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07B4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5.83 (74.14,99.04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565C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5.16 (73.92,97.91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FCB0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5.34 (74.26,98.0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A9A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8.73 (76.17,102.7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A41F" w14:textId="27B3C850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60E3C76B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A23B" w14:textId="766FD001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  <w:t>s</w:t>
            </w: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ystolic blood pressure</w:t>
            </w:r>
            <w:r w:rsidR="00642111" w:rsidRPr="00642111">
              <w:rPr>
                <w:rFonts w:ascii="Calibri" w:hAnsi="Calibri" w:cs="Calibri"/>
                <w:color w:val="0D0D0D" w:themeColor="text1" w:themeTint="F2"/>
                <w:sz w:val="13"/>
                <w:szCs w:val="13"/>
              </w:rPr>
              <w:t>(mmHg)</w:t>
            </w: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4C7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Chars="50" w:firstLine="65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5.30 (104.69,129.86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6087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2.56 (103.14,125.67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045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9.58 (100.50,121.3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7935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7.50 (99.96,118.13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87AD" w14:textId="41E5F44C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50320D76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5054" w14:textId="71024776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  <w:t>d</w:t>
            </w: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iastolic blood pressure</w:t>
            </w:r>
            <w:r w:rsidR="00642111" w:rsidRPr="00642111">
              <w:rPr>
                <w:rFonts w:ascii="Calibri" w:hAnsi="Calibri" w:cs="Calibri"/>
                <w:color w:val="0D0D0D" w:themeColor="text1" w:themeTint="F2"/>
                <w:sz w:val="13"/>
                <w:szCs w:val="13"/>
              </w:rPr>
              <w:t>(mmHg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E84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5.50 (58.19,73.36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0DE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3.16 (56.27,70.9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66A1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1.22 (55.11,68.66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1729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2.28 (55.38,69.1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012E" w14:textId="310B43FB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05F73CE3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5A36" w14:textId="696A2933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mean blood pressure</w:t>
            </w:r>
            <w:r w:rsidR="00642111" w:rsidRPr="00642111">
              <w:rPr>
                <w:rFonts w:ascii="Calibri" w:hAnsi="Calibri" w:cs="Calibri"/>
                <w:color w:val="0D0D0D" w:themeColor="text1" w:themeTint="F2"/>
                <w:sz w:val="13"/>
                <w:szCs w:val="13"/>
              </w:rPr>
              <w:t>(mmHg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073B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8.68 (70.61,87.18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5E70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5.75 (69.32,84.21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E034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3.46 (68.00,81.5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0BD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4.20 (67.99,81.13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9E4F" w14:textId="65D2C2DD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0ECDFA83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F6E5" w14:textId="34BB2F91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Respiratory Rate</w:t>
            </w:r>
            <w:r w:rsidR="00642111"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  <w:t>(bpm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E4C0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.32 (17.08,22.04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705B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.55 (17.31,22.11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208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.76 (17.39,22.5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FA91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0.72 (18.00,23.94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5B94" w14:textId="1A990126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1828FD17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1A7B" w14:textId="2085E511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宋体" w:hAnsi="Calibri" w:cs="Calibri"/>
                <w:color w:val="000000"/>
                <w:sz w:val="13"/>
                <w:szCs w:val="13"/>
                <w:lang w:eastAsia="zh-CN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pO2</w:t>
            </w:r>
            <w:r w:rsidR="00642111"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  <w:t>(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4897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6.80 (95.28,98.08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A4F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6.88 (95.43,98.2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9476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6.81 (95.36,98.2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1D59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6.53 (95.03,97.97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DF29" w14:textId="445AE20B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67D480FD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22FC" w14:textId="370ABB29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宋体" w:hAnsi="Calibri" w:cs="Calibri"/>
                <w:color w:val="000000"/>
                <w:sz w:val="13"/>
                <w:szCs w:val="13"/>
                <w:lang w:eastAsia="zh-CN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Temperature</w:t>
            </w:r>
            <w:r w:rsidR="00642111"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  <w:t>(</w:t>
            </w:r>
            <w:r w:rsidR="00642111" w:rsidRPr="00642111">
              <w:rPr>
                <w:rFonts w:ascii="Cambria Math" w:eastAsia="宋体" w:hAnsi="Cambria Math" w:cs="Cambria Math"/>
                <w:color w:val="000000"/>
                <w:sz w:val="13"/>
                <w:szCs w:val="13"/>
                <w:lang w:eastAsia="zh-CN"/>
              </w:rPr>
              <w:t>℃</w:t>
            </w:r>
            <w:r w:rsidR="00642111"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B7C6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6.79 (36.62,37.03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142C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6.81 (36.58,37.06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D5BF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6.75 (36.55,37.0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BA4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6.74 (36.50,37.03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2BD6" w14:textId="75F115E6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3BD7CDFD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442F" w14:textId="62C414B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</w:pP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</w:rPr>
              <w:t>Medication, n (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ADE1" w14:textId="283AB14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51C7" w14:textId="62105932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0C3F" w14:textId="3877AC0E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9545" w14:textId="763A5FB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6663" w14:textId="77A0FDE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</w:p>
        </w:tc>
      </w:tr>
      <w:tr w:rsidR="00792333" w:rsidRPr="00642111" w14:paraId="6313F43C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BCA4" w14:textId="3453ADB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Glucocorticoid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4442" w14:textId="75E00F3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46 (20.1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3DF7" w14:textId="2FB562EA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93 (23.94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0A17" w14:textId="5CA0770F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31 (27.0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FAA1" w14:textId="1304624E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22 (34.48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25FB" w14:textId="45DFFEA0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186C9403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C0C0" w14:textId="0490169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ARB ACEI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35AC" w14:textId="4FB74523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99 (24.43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EBAA" w14:textId="44E42715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49 (28.51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ACFB" w14:textId="7FBC2286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00 (24.5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D2F4" w14:textId="6F855CF9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83 (14.9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C161" w14:textId="2AD05B58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5833C1FE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F21C" w14:textId="2EA52E96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lastRenderedPageBreak/>
              <w:t>Immunosuppressant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6BC3" w14:textId="5230E2C6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3 (1.88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CCE3" w14:textId="3878B7A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6 (2.1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1161" w14:textId="0A2B27F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4 (2.7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AC3F" w14:textId="34A9DAF8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9 (4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D76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  <w:t>0.005</w:t>
            </w:r>
          </w:p>
        </w:tc>
      </w:tr>
      <w:tr w:rsidR="00792333" w:rsidRPr="00642111" w14:paraId="1C75ED94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13DD" w14:textId="171D1270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Aspirin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BF73" w14:textId="5DAEFFD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81 (47.47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6D3B" w14:textId="1D99C030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09 (49.75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2ABA" w14:textId="2E6EA630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24 (50.9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078C" w14:textId="65EA547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22 (42.6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799A" w14:textId="2716AADD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4E1709E7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120A" w14:textId="6011C222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Statin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FAC8" w14:textId="007E3C44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72 (14.05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876D" w14:textId="05DA9EE0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1 (15.6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1FFD" w14:textId="2F0DA442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71 (13.9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057A" w14:textId="396355C0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5 (8.58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917C" w14:textId="0DEB25EF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5CBD0E84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A262" w14:textId="669E7835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Beta blocker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925D" w14:textId="16867282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17 (74.92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D81F" w14:textId="3EE3AEA8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26 (75.65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EB0A" w14:textId="3FB03D2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88 (72.5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A6F1" w14:textId="6727882A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06 (65.8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EE76" w14:textId="51080ABE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315406FF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8808" w14:textId="2303478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Clopidogrel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59FA" w14:textId="1434E8F2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 (0.82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81FF" w14:textId="4CD949FE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 (1.23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D3A0" w14:textId="46F86EB3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8 (3.1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7F9C" w14:textId="43BBADF5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3 (2.7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1907" w14:textId="1E510801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250326C4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42A2" w14:textId="3E4E939F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Dipyridamo</w:t>
            </w:r>
            <w:proofErr w:type="spellEnd"/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6EB4" w14:textId="327B6169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 (0.82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B5E7" w14:textId="4254BBF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 (1.06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0F78" w14:textId="47BC66E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 (1.1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6368" w14:textId="21C5444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 (0.82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47A9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778</w:t>
            </w:r>
          </w:p>
        </w:tc>
      </w:tr>
      <w:tr w:rsidR="00792333" w:rsidRPr="00642111" w14:paraId="5AF5B3FE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791E" w14:textId="05EF9784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Warfarin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2290" w14:textId="23AC15E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00 (16.34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BEA3" w14:textId="1BD1F62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61 (21.3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4243" w14:textId="60DDBDF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76 (22.5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F661" w14:textId="35CE821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02 (16.5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8FAD" w14:textId="73411C7C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1CE06C15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6620" w14:textId="7C79CEFE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Amiodarone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3CDA" w14:textId="2AF031D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46 (20.1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29FF" w14:textId="5BB5C80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85 (23.28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FB52" w14:textId="67C84940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22 (26.3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50E7" w14:textId="09AF14B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89 (31.78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C6CE" w14:textId="18AC6F1B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7C825023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DAC9" w14:textId="6A82B68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Digitali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E957" w14:textId="4688C03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8 (8.01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7CC1" w14:textId="0743BF6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2 (7.5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7E343" w14:textId="4D13753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0 (8.1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5171" w14:textId="7E8496C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9 (8.91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5435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654</w:t>
            </w:r>
          </w:p>
        </w:tc>
      </w:tr>
      <w:tr w:rsidR="00792333" w:rsidRPr="00642111" w14:paraId="596E685F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CA91" w14:textId="6DD05F29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Diuretic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01DB" w14:textId="52E24F4A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09 (57.92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2145" w14:textId="4F08B568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41 (68.71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57CB" w14:textId="1C24235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85 (72.3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C6AA" w14:textId="316D4C53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67 (70.83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4827B" w14:textId="6E66C374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6F53C21C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2B6C" w14:textId="37D07DC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Norepinephrine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6C0E" w14:textId="5ABC8785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34 (27.29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0E56" w14:textId="0DA7D5A2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1 (37.66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A406" w14:textId="7ABB52EF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35 (51.8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6F85" w14:textId="7F6985A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76 (63.4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03AD" w14:textId="7C734EE5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6D91281D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59B9" w14:textId="6EDCB40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Phenylephrine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69A6" w14:textId="7F7DB03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90 (31.86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055B" w14:textId="13DED02E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18 (34.15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5E3C" w14:textId="65E53B3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5 (37.9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E61B" w14:textId="261DAA43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22 (42.6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2730" w14:textId="08D2B211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1C6C2B45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0315" w14:textId="6A930F13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Vasopressin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4ED4" w14:textId="5A45C95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8 (11.27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0929" w14:textId="4249F9E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5 (15.93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442F" w14:textId="2B04F0F4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10 (25.3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9431" w14:textId="779C98E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4 (37.91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4F91" w14:textId="79D09522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6AAD5874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68FC" w14:textId="36F20341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Dopamine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96E1" w14:textId="61BBDAB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7 (3.02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3412" w14:textId="7EC31A50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3 (4.33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5375" w14:textId="1DD55BD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8 (7.1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7CD5" w14:textId="1D31D6DF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4 (8.5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473B" w14:textId="6CA09EA0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4BDA5664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782D" w14:textId="58299EA2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Dobutamine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3B21" w14:textId="50E29EDE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4 (1.96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2D59" w14:textId="20F58145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9 (3.19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56F8" w14:textId="056CE6A6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9 (8.0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454F" w14:textId="3DD912B8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70 (13.89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619C" w14:textId="33B43BB7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286A5C5F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EA0F" w14:textId="505AB31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Epinephrine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6406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2 (3.43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A667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8 (7.19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BF5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8 (11.2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6B75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83 (14.9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5533" w14:textId="21636EA0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1C4441EC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58E9" w14:textId="5C64BC79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b/>
                <w:bCs/>
                <w:sz w:val="13"/>
                <w:szCs w:val="13"/>
              </w:rPr>
              <w:t>Intervention</w:t>
            </w: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  <w:lang w:eastAsia="zh-CN"/>
              </w:rPr>
              <w:t xml:space="preserve">, </w:t>
            </w: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</w:rPr>
              <w:t>n (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A977" w14:textId="537A6C42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095B" w14:textId="7D8E3454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BAB4" w14:textId="49E5522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72A4" w14:textId="433B02C0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A1B5" w14:textId="2CEAB553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</w:p>
        </w:tc>
      </w:tr>
      <w:tr w:rsidR="00792333" w:rsidRPr="00642111" w14:paraId="3C7E52A2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8158" w14:textId="4015E64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Ventilation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4280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47 (77.37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1F90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22 (83.5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A2D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49 (85.7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EF8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81 (88.32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6E62" w14:textId="1D435BE6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4CB4C797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F10F" w14:textId="29D3120D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CRRT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A78D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8 (1.47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BA4B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7 (5.47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CA2A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4 (10.9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4DC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83 (23.12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FA8D" w14:textId="194FE0C8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377D72" w:rsidRPr="00642111" w14:paraId="23C23BB5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139F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</w:rPr>
              <w:t>Length of stay (LOS), day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AFB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3AC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A834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DC0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21FF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</w:p>
        </w:tc>
      </w:tr>
      <w:tr w:rsidR="00377D72" w:rsidRPr="00642111" w14:paraId="5ACBB3F8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633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LOS hospital, M (Q₁, Q₃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6A3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.00 (5.59,15.08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1C16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.33 (5.92,16.39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77F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.98 (6.49,18.4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483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.68 (6.08,20.54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9876" w14:textId="48EBF21B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377D72" w:rsidRPr="00642111" w14:paraId="1A7C6C38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0769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LOS ICU, M (Q₁, Q₃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2A94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88 (1.81,5.12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24A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13 (1.86,5.9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70BD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74 (2.07,7.4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DA8D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98 (2.08,7.8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2F89" w14:textId="4598552B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377D72" w:rsidRPr="00642111" w14:paraId="1F4D6088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86759" w14:textId="0DFBAEE3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</w:pP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  <w:lang w:eastAsia="zh-CN"/>
              </w:rPr>
              <w:t>Evaluation score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AB5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9CB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36C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4F4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695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</w:p>
        </w:tc>
      </w:tr>
      <w:tr w:rsidR="00377D72" w:rsidRPr="00642111" w14:paraId="66B94C15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10E7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OFA, M (Q₁, Q₃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636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00 (1.00,5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5F6D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.00 (3.00,7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BFD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.00 (4.00,9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CD37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.00 (6.00,12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613D" w14:textId="52B2F2A7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377D72" w:rsidRPr="00642111" w14:paraId="48AE173B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A34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OASIS, M (Q₁, Q₃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0ED0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2.00 (27.00,38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3AB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4.00 (28.00,39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9A1B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5.00 (29.00,41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E1E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7.00 (31.00,44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9B43" w14:textId="325AC4DF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377D72" w:rsidRPr="00642111" w14:paraId="2C7AEE11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0D9F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APS III, M (Q₁, Q₃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68C5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0.00 (30.00,52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94FDD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.00 (36.00,61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9CCB1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4.00 (44.00,67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825D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7.00 (52.00,82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D805" w14:textId="1D885D59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377D72" w:rsidRPr="00642111" w14:paraId="64E9CBF6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C92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GCS, M (Q₁, Q₃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F7B6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.00 (14.00,15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039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.00 (14.00,15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CB95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.00 (14.00,15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0146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.00 (13.00,15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B4B7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  <w:t>0.044</w:t>
            </w:r>
          </w:p>
        </w:tc>
      </w:tr>
      <w:tr w:rsidR="00377D72" w:rsidRPr="00642111" w14:paraId="2E28BE9B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8364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APS II, M (Q₁, Q₃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8A2B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5.00 (29.00,43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4A3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0.00 (33.00,49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1652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4.00 (37.00,53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33E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1.00 (42.75,62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4F9C" w14:textId="1434D865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377D72" w:rsidRPr="00642111" w14:paraId="7B6313A8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1D3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Charlson, M (Q₁, Q₃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D02C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.00 (4.00,7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184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.00 (5.00,8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2687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.00 (5.00,9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D9BE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.00 (5.00,9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198D" w14:textId="2103211C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377D72" w:rsidRPr="00642111" w14:paraId="35F5DB07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0147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CHA2DS2 VASc, M (Q₁, Q₃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D430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00 (2.00,4.0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15A5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00 (2.00,4.0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3D78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00 (2.00,4.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1F5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00 (2.00,4.00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A138" w14:textId="5145F05B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792333" w:rsidRPr="00642111" w14:paraId="66372492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0E37" w14:textId="2B149E7E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642111">
              <w:rPr>
                <w:rFonts w:ascii="Calibri" w:eastAsia="DengXian" w:hAnsi="Calibri" w:cs="Calibri"/>
                <w:b/>
                <w:bCs/>
                <w:color w:val="0D0D0D" w:themeColor="text1" w:themeTint="F2"/>
                <w:sz w:val="13"/>
                <w:szCs w:val="13"/>
              </w:rPr>
              <w:t>Events, n(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6A13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29BA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A1B5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6E21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A580" w14:textId="77777777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3"/>
                <w:szCs w:val="13"/>
              </w:rPr>
            </w:pPr>
          </w:p>
        </w:tc>
      </w:tr>
      <w:tr w:rsidR="00792333" w:rsidRPr="00642111" w14:paraId="52CFBEB7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55A4" w14:textId="38E273EA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AKI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474E" w14:textId="6E777CA6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68 (79.08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5122" w14:textId="78F5ECB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33 (84.40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3801" w14:textId="0D87A884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74 (87.7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501D" w14:textId="285876B1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06 (90.36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8582" w14:textId="66FEC651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792333" w:rsidRPr="00642111" w14:paraId="3DA9ABA9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902F" w14:textId="6285AF4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epsi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633D" w14:textId="66F0436C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53 (53.35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D634" w14:textId="2A5763D2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75 (63.3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67D4" w14:textId="759D441B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78 (71.7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E8E2" w14:textId="2D4AB154" w:rsidR="00792333" w:rsidRPr="00642111" w:rsidRDefault="00792333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92 (81.0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F8EF" w14:textId="5ABF438E" w:rsidR="00792333" w:rsidRPr="00642111" w:rsidRDefault="00377D72" w:rsidP="007923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642111" w:rsidRPr="00642111" w14:paraId="71B29AC1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3DAA" w14:textId="681EA35D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zh-CN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Is Hosp Dead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9015" w14:textId="53676A32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0 (12.25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29A1" w14:textId="4161DD73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42 (19.77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E194" w14:textId="62796416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33 (27.2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BE50" w14:textId="66017BA1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50 (44.93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CAD9" w14:textId="6D11E5E0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642111" w:rsidRPr="00642111" w14:paraId="239A606B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F1EA" w14:textId="3DA2E7E7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Death Within Hosp 28day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9691" w14:textId="1C15FF07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1 (15.60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10A5" w14:textId="12E5747B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98 (24.35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46DC" w14:textId="07B24A5C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61 (29.4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333F" w14:textId="5DDB5D53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82 (47.55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8050" w14:textId="7BAC6101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642111" w:rsidRPr="00642111" w14:paraId="1A825F6E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39EF" w14:textId="2DA754F9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Death Within Hosp 90day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AB33" w14:textId="1A1F37CD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00 (24.51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829E" w14:textId="3AAC73D6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02 (32.84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BEFD" w14:textId="04E4B3B6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10 (41.6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D6B7" w14:textId="54CEEDDC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21 (58.91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43B5" w14:textId="1EA80D41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642111" w:rsidRPr="00642111" w14:paraId="7CFA97FB" w14:textId="77777777" w:rsidTr="00642111">
        <w:trPr>
          <w:jc w:val="center"/>
        </w:trPr>
        <w:tc>
          <w:tcPr>
            <w:tcW w:w="117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B956" w14:textId="077395F3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Death Within Hosp 180days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BF3D" w14:textId="5096AA9A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59 (29.33)</w:t>
            </w:r>
          </w:p>
        </w:tc>
        <w:tc>
          <w:tcPr>
            <w:tcW w:w="87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335E" w14:textId="3F1BAF56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69 (38.32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7D6E" w14:textId="24224478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74 (46.9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CE76" w14:textId="51A97B58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78 (63.56)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27FB" w14:textId="1F740FEA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  <w:tr w:rsidR="00642111" w:rsidRPr="00642111" w14:paraId="5DBEEDBF" w14:textId="77777777" w:rsidTr="00642111">
        <w:trPr>
          <w:jc w:val="center"/>
        </w:trPr>
        <w:tc>
          <w:tcPr>
            <w:tcW w:w="11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4BC2" w14:textId="784C354F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Death Within Hosp 365days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F8AF" w14:textId="0C24A015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05 (33.09)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0D4A" w14:textId="741E010B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42 (44.28)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C72C" w14:textId="3E1B04C6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62 (54.08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9D0E" w14:textId="2D92EA7C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42111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27 (67.57)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33E7" w14:textId="285398B9" w:rsidR="00642111" w:rsidRPr="00642111" w:rsidRDefault="00642111" w:rsidP="00642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libri" w:eastAsia="Times New Roman" w:hAnsi="Calibri" w:cs="Calibri"/>
                <w:b/>
                <w:color w:val="FF0000"/>
                <w:sz w:val="13"/>
                <w:szCs w:val="13"/>
              </w:rPr>
            </w:pPr>
            <w:r w:rsidRPr="00642111">
              <w:rPr>
                <w:rFonts w:ascii="Calibri" w:eastAsia="DengXian" w:hAnsi="Calibri" w:cs="Calibri"/>
                <w:color w:val="0D0D0D" w:themeColor="text1" w:themeTint="F2"/>
                <w:sz w:val="13"/>
                <w:szCs w:val="13"/>
              </w:rPr>
              <w:t>&lt;0.001</w:t>
            </w:r>
          </w:p>
        </w:tc>
      </w:tr>
    </w:tbl>
    <w:p w14:paraId="7F2A3F23" w14:textId="77777777" w:rsidR="00212EB9" w:rsidRPr="00642111" w:rsidRDefault="00212EB9" w:rsidP="00212EB9">
      <w:pPr>
        <w:rPr>
          <w:rFonts w:ascii="Calibri" w:eastAsia="DengXian" w:hAnsi="Calibri" w:cs="Calibri"/>
          <w:color w:val="0D0D0D" w:themeColor="text1" w:themeTint="F2"/>
          <w:sz w:val="13"/>
          <w:szCs w:val="13"/>
        </w:rPr>
      </w:pP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>Data are means ± SD, median (interquartile range), or n (%)</w:t>
      </w:r>
    </w:p>
    <w:p w14:paraId="12C50DB1" w14:textId="77777777" w:rsidR="00212EB9" w:rsidRPr="00642111" w:rsidRDefault="00212EB9" w:rsidP="00212EB9">
      <w:pPr>
        <w:widowControl w:val="0"/>
        <w:spacing w:after="0"/>
        <w:jc w:val="both"/>
        <w:rPr>
          <w:rFonts w:ascii="Calibri" w:eastAsia="DengXian" w:hAnsi="Calibri" w:cs="Calibri"/>
          <w:color w:val="000000" w:themeColor="text1"/>
          <w:sz w:val="13"/>
          <w:szCs w:val="13"/>
        </w:rPr>
      </w:pP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 xml:space="preserve">Abbreviations: </w:t>
      </w:r>
      <w:r w:rsidRPr="00642111">
        <w:rPr>
          <w:rFonts w:ascii="Calibri" w:eastAsia="DengXian" w:hAnsi="Calibri" w:cs="Calibri"/>
          <w:color w:val="000000" w:themeColor="text1"/>
          <w:sz w:val="13"/>
          <w:szCs w:val="13"/>
        </w:rPr>
        <w:t xml:space="preserve">WBC, white blood cell; RBC, red blood cell; RDW, red cell distribution width; </w:t>
      </w:r>
      <w:proofErr w:type="spellStart"/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>Hct</w:t>
      </w:r>
      <w:proofErr w:type="spellEnd"/>
      <w:r w:rsidRPr="00642111">
        <w:rPr>
          <w:rFonts w:ascii="Calibri" w:eastAsia="DengXian" w:hAnsi="Calibri" w:cs="Calibri"/>
          <w:color w:val="000000" w:themeColor="text1"/>
          <w:sz w:val="13"/>
          <w:szCs w:val="13"/>
        </w:rPr>
        <w:t>, hematocrit; PT, prothrombin time; PTT, partial prothrombin time; INR,</w:t>
      </w:r>
      <w:r w:rsidRPr="00642111">
        <w:rPr>
          <w:rFonts w:ascii="Calibri" w:eastAsia="DengXian" w:hAnsi="Calibri" w:cs="Calibri"/>
          <w:color w:val="333333"/>
          <w:sz w:val="13"/>
          <w:szCs w:val="13"/>
          <w:shd w:val="clear" w:color="auto" w:fill="FFFFFF"/>
        </w:rPr>
        <w:t xml:space="preserve"> </w:t>
      </w:r>
      <w:r w:rsidRPr="00642111">
        <w:rPr>
          <w:rFonts w:ascii="Calibri" w:eastAsia="DengXian" w:hAnsi="Calibri" w:cs="Calibri"/>
          <w:color w:val="000000" w:themeColor="text1"/>
          <w:sz w:val="13"/>
          <w:szCs w:val="13"/>
        </w:rPr>
        <w:t>international normalized ratio;</w:t>
      </w: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 xml:space="preserve"> ALT,</w:t>
      </w:r>
      <w:r w:rsidRPr="00642111">
        <w:rPr>
          <w:rFonts w:ascii="Calibri" w:eastAsia="DengXian" w:hAnsi="Calibri" w:cs="Calibri"/>
          <w:color w:val="000000" w:themeColor="text1"/>
          <w:sz w:val="13"/>
          <w:szCs w:val="13"/>
        </w:rPr>
        <w:t xml:space="preserve"> alanine aminotransferase; AST,</w:t>
      </w:r>
      <w:r w:rsidRPr="00642111">
        <w:rPr>
          <w:rFonts w:ascii="Calibri" w:eastAsia="DengXian" w:hAnsi="Calibri" w:cs="Calibri"/>
          <w:color w:val="747474"/>
          <w:sz w:val="13"/>
          <w:szCs w:val="13"/>
          <w:shd w:val="clear" w:color="auto" w:fill="FFFFFF"/>
        </w:rPr>
        <w:t xml:space="preserve"> </w:t>
      </w:r>
      <w:r w:rsidRPr="00642111">
        <w:rPr>
          <w:rFonts w:ascii="Calibri" w:eastAsia="DengXian" w:hAnsi="Calibri" w:cs="Calibri"/>
          <w:color w:val="000000" w:themeColor="text1"/>
          <w:sz w:val="13"/>
          <w:szCs w:val="13"/>
        </w:rPr>
        <w:t xml:space="preserve">aspartate aminotransferase; LDH, lactate dehydrogenase; SpO2:oxyhemoglobin saturation; </w:t>
      </w: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>ACEIs/ARBs, angiotensin-converting enzyme inhibitors/angiotensin receptor blockers; CRRT,</w:t>
      </w:r>
      <w:r w:rsidRPr="00642111">
        <w:rPr>
          <w:rFonts w:ascii="Calibri" w:eastAsia="DengXian" w:hAnsi="Calibri" w:cs="Calibri"/>
          <w:color w:val="E10602"/>
          <w:sz w:val="13"/>
          <w:szCs w:val="13"/>
        </w:rPr>
        <w:t xml:space="preserve"> </w:t>
      </w: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>continuous renal replacement therapy; ICU, intensive care unit; SOFA, sequential organ failure assessment;</w:t>
      </w:r>
      <w:r w:rsidRPr="00642111">
        <w:rPr>
          <w:rFonts w:ascii="Calibri" w:eastAsia="DengXian" w:hAnsi="Calibri" w:cs="Calibri"/>
          <w:color w:val="000000" w:themeColor="text1"/>
          <w:sz w:val="13"/>
          <w:szCs w:val="13"/>
        </w:rPr>
        <w:t xml:space="preserve"> </w:t>
      </w: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>APS III</w:t>
      </w:r>
      <w:r w:rsidRPr="00642111">
        <w:rPr>
          <w:rFonts w:ascii="Calibri" w:eastAsia="DengXian" w:hAnsi="Calibri" w:cs="Calibri"/>
          <w:color w:val="000000" w:themeColor="text1"/>
          <w:sz w:val="13"/>
          <w:szCs w:val="13"/>
        </w:rPr>
        <w:t xml:space="preserve"> :SAPS II, simplified acute physiology score; </w:t>
      </w: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>OASIS</w:t>
      </w:r>
      <w:r w:rsidRPr="00642111">
        <w:rPr>
          <w:rFonts w:ascii="Calibri" w:eastAsia="DengXian" w:hAnsi="Calibri" w:cs="Calibri"/>
          <w:color w:val="000000" w:themeColor="text1"/>
          <w:sz w:val="13"/>
          <w:szCs w:val="13"/>
        </w:rPr>
        <w:t>, Oxford acute severity of illness score; GCS, Glasgow coma scale;</w:t>
      </w: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 xml:space="preserve"> Charlson,</w:t>
      </w:r>
      <w:r w:rsidRPr="00642111">
        <w:rPr>
          <w:rFonts w:ascii="Calibri" w:eastAsia="DengXian" w:hAnsi="Calibri" w:cs="Calibri"/>
          <w:color w:val="F73131"/>
          <w:sz w:val="13"/>
          <w:szCs w:val="13"/>
        </w:rPr>
        <w:t xml:space="preserve"> </w:t>
      </w: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>Charlson comorbidity index; EASIX,</w:t>
      </w:r>
      <w:r w:rsidRPr="00642111">
        <w:rPr>
          <w:rFonts w:ascii="Calibri" w:eastAsia="DengXian" w:hAnsi="Calibri" w:cs="Calibri"/>
          <w:color w:val="000000" w:themeColor="text1"/>
          <w:sz w:val="13"/>
          <w:szCs w:val="13"/>
        </w:rPr>
        <w:t xml:space="preserve"> endothelial activation and stress index; </w:t>
      </w:r>
      <w:r w:rsidRPr="00642111">
        <w:rPr>
          <w:rFonts w:ascii="Calibri" w:eastAsia="DengXian" w:hAnsi="Calibri" w:cs="Calibri"/>
          <w:color w:val="0D0D0D" w:themeColor="text1" w:themeTint="F2"/>
          <w:sz w:val="13"/>
          <w:szCs w:val="13"/>
        </w:rPr>
        <w:t>AKI, acute kidney injury.</w:t>
      </w:r>
    </w:p>
    <w:p w14:paraId="7AEE4070" w14:textId="77777777" w:rsidR="00D66221" w:rsidRPr="00642111" w:rsidRDefault="00D66221">
      <w:pPr>
        <w:rPr>
          <w:rFonts w:ascii="Calibri" w:hAnsi="Calibri" w:cs="Calibri"/>
          <w:sz w:val="13"/>
          <w:szCs w:val="13"/>
        </w:rPr>
      </w:pPr>
    </w:p>
    <w:sectPr w:rsidR="00D66221" w:rsidRPr="00642111" w:rsidSect="00B66D65">
      <w:footerReference w:type="even" r:id="rId7"/>
      <w:footerReference w:type="default" r:id="rId8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3A42CC" w14:textId="77777777" w:rsidR="008942E3" w:rsidRDefault="008942E3">
      <w:pPr>
        <w:spacing w:after="0"/>
      </w:pPr>
      <w:r>
        <w:separator/>
      </w:r>
    </w:p>
  </w:endnote>
  <w:endnote w:type="continuationSeparator" w:id="0">
    <w:p w14:paraId="60F18EAF" w14:textId="77777777" w:rsidR="008942E3" w:rsidRDefault="008942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2E2E884C" w14:textId="77777777" w:rsidR="00517072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4A2F9F3B" w14:textId="77777777" w:rsidR="00517072" w:rsidRDefault="00517072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315C063E" w14:textId="77777777" w:rsidR="00517072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32684E05" w14:textId="77777777" w:rsidR="00517072" w:rsidRDefault="00517072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7B4B44" w14:textId="77777777" w:rsidR="008942E3" w:rsidRDefault="008942E3">
      <w:pPr>
        <w:spacing w:after="0"/>
      </w:pPr>
      <w:r>
        <w:separator/>
      </w:r>
    </w:p>
  </w:footnote>
  <w:footnote w:type="continuationSeparator" w:id="0">
    <w:p w14:paraId="0F068137" w14:textId="77777777" w:rsidR="008942E3" w:rsidRDefault="008942E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AE0A249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BF4E1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D86DCB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4"/>
  </w:num>
  <w:num w:numId="19" w16cid:durableId="218170936">
    <w:abstractNumId w:val="19"/>
  </w:num>
  <w:num w:numId="20" w16cid:durableId="684096350">
    <w:abstractNumId w:val="12"/>
  </w:num>
  <w:num w:numId="21" w16cid:durableId="1375154319">
    <w:abstractNumId w:val="16"/>
  </w:num>
  <w:num w:numId="22" w16cid:durableId="489449184">
    <w:abstractNumId w:val="18"/>
  </w:num>
  <w:num w:numId="23" w16cid:durableId="701327074">
    <w:abstractNumId w:val="11"/>
  </w:num>
  <w:num w:numId="24" w16cid:durableId="1360856025">
    <w:abstractNumId w:val="17"/>
  </w:num>
  <w:num w:numId="25" w16cid:durableId="7007419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65"/>
    <w:rsid w:val="000372F0"/>
    <w:rsid w:val="00077DEB"/>
    <w:rsid w:val="000A79C6"/>
    <w:rsid w:val="000B438C"/>
    <w:rsid w:val="000C50BB"/>
    <w:rsid w:val="000E2E81"/>
    <w:rsid w:val="000E6003"/>
    <w:rsid w:val="00106182"/>
    <w:rsid w:val="001102A4"/>
    <w:rsid w:val="00114174"/>
    <w:rsid w:val="00133C9A"/>
    <w:rsid w:val="00155FBD"/>
    <w:rsid w:val="00167006"/>
    <w:rsid w:val="00175829"/>
    <w:rsid w:val="001812BF"/>
    <w:rsid w:val="001A7AE7"/>
    <w:rsid w:val="001B3CA1"/>
    <w:rsid w:val="001D72DF"/>
    <w:rsid w:val="001E5CC0"/>
    <w:rsid w:val="001E5FFB"/>
    <w:rsid w:val="00203D65"/>
    <w:rsid w:val="00212EB9"/>
    <w:rsid w:val="00237336"/>
    <w:rsid w:val="0025653D"/>
    <w:rsid w:val="0026287E"/>
    <w:rsid w:val="00262E9A"/>
    <w:rsid w:val="002C10BE"/>
    <w:rsid w:val="002C77C6"/>
    <w:rsid w:val="002D3B70"/>
    <w:rsid w:val="002F1506"/>
    <w:rsid w:val="002F324F"/>
    <w:rsid w:val="002F3B5B"/>
    <w:rsid w:val="003020FC"/>
    <w:rsid w:val="00320B4F"/>
    <w:rsid w:val="00343091"/>
    <w:rsid w:val="0035089A"/>
    <w:rsid w:val="00371D53"/>
    <w:rsid w:val="00377D72"/>
    <w:rsid w:val="00387469"/>
    <w:rsid w:val="00390399"/>
    <w:rsid w:val="003904D5"/>
    <w:rsid w:val="0039122C"/>
    <w:rsid w:val="003955A7"/>
    <w:rsid w:val="003A0737"/>
    <w:rsid w:val="003A59FD"/>
    <w:rsid w:val="003B2511"/>
    <w:rsid w:val="003B5EAC"/>
    <w:rsid w:val="003B600C"/>
    <w:rsid w:val="003D091D"/>
    <w:rsid w:val="00402FCB"/>
    <w:rsid w:val="00404EA3"/>
    <w:rsid w:val="004071FC"/>
    <w:rsid w:val="0041464E"/>
    <w:rsid w:val="00414711"/>
    <w:rsid w:val="00417A5A"/>
    <w:rsid w:val="00417BE8"/>
    <w:rsid w:val="00433B89"/>
    <w:rsid w:val="00436695"/>
    <w:rsid w:val="0044207D"/>
    <w:rsid w:val="004444AE"/>
    <w:rsid w:val="00444BF6"/>
    <w:rsid w:val="004469B1"/>
    <w:rsid w:val="0045198A"/>
    <w:rsid w:val="00460C0B"/>
    <w:rsid w:val="00462DCB"/>
    <w:rsid w:val="00482727"/>
    <w:rsid w:val="00490024"/>
    <w:rsid w:val="00493F21"/>
    <w:rsid w:val="004A00E6"/>
    <w:rsid w:val="004A13D6"/>
    <w:rsid w:val="004A5C5A"/>
    <w:rsid w:val="004B5A22"/>
    <w:rsid w:val="004D017D"/>
    <w:rsid w:val="004D3AFD"/>
    <w:rsid w:val="004E7629"/>
    <w:rsid w:val="004E7B0C"/>
    <w:rsid w:val="004F5D7C"/>
    <w:rsid w:val="00503C4E"/>
    <w:rsid w:val="00517072"/>
    <w:rsid w:val="00522F25"/>
    <w:rsid w:val="0053094A"/>
    <w:rsid w:val="00535E8C"/>
    <w:rsid w:val="0054135A"/>
    <w:rsid w:val="00547111"/>
    <w:rsid w:val="0056433B"/>
    <w:rsid w:val="0056538E"/>
    <w:rsid w:val="00571EA3"/>
    <w:rsid w:val="005910AF"/>
    <w:rsid w:val="005B005B"/>
    <w:rsid w:val="005B5FB1"/>
    <w:rsid w:val="005B788E"/>
    <w:rsid w:val="005C55EA"/>
    <w:rsid w:val="005E1B47"/>
    <w:rsid w:val="005E31C1"/>
    <w:rsid w:val="005F1E63"/>
    <w:rsid w:val="00615D19"/>
    <w:rsid w:val="00633D6F"/>
    <w:rsid w:val="00642111"/>
    <w:rsid w:val="00646F4D"/>
    <w:rsid w:val="006507AC"/>
    <w:rsid w:val="00662E98"/>
    <w:rsid w:val="006A23F1"/>
    <w:rsid w:val="006B6911"/>
    <w:rsid w:val="006C1963"/>
    <w:rsid w:val="006D63AA"/>
    <w:rsid w:val="006E2F97"/>
    <w:rsid w:val="006F7540"/>
    <w:rsid w:val="00714702"/>
    <w:rsid w:val="00733EC1"/>
    <w:rsid w:val="00745035"/>
    <w:rsid w:val="00752274"/>
    <w:rsid w:val="00764976"/>
    <w:rsid w:val="00765885"/>
    <w:rsid w:val="00790668"/>
    <w:rsid w:val="00792333"/>
    <w:rsid w:val="007A0D62"/>
    <w:rsid w:val="007A55DD"/>
    <w:rsid w:val="007B558D"/>
    <w:rsid w:val="007C6D83"/>
    <w:rsid w:val="007D2CB6"/>
    <w:rsid w:val="0082196C"/>
    <w:rsid w:val="00874D81"/>
    <w:rsid w:val="00877892"/>
    <w:rsid w:val="008824D2"/>
    <w:rsid w:val="008900A0"/>
    <w:rsid w:val="008942E3"/>
    <w:rsid w:val="00895714"/>
    <w:rsid w:val="00895D52"/>
    <w:rsid w:val="008B03F9"/>
    <w:rsid w:val="008B1D9B"/>
    <w:rsid w:val="008D2B23"/>
    <w:rsid w:val="008E4B87"/>
    <w:rsid w:val="008F2089"/>
    <w:rsid w:val="009170DD"/>
    <w:rsid w:val="00922CF0"/>
    <w:rsid w:val="00936296"/>
    <w:rsid w:val="009779B3"/>
    <w:rsid w:val="00992CAF"/>
    <w:rsid w:val="00996164"/>
    <w:rsid w:val="009A4E83"/>
    <w:rsid w:val="00A11062"/>
    <w:rsid w:val="00A22FF6"/>
    <w:rsid w:val="00A53525"/>
    <w:rsid w:val="00A53877"/>
    <w:rsid w:val="00A578E0"/>
    <w:rsid w:val="00A60430"/>
    <w:rsid w:val="00A82B67"/>
    <w:rsid w:val="00AA28C6"/>
    <w:rsid w:val="00AB0E20"/>
    <w:rsid w:val="00AB4A62"/>
    <w:rsid w:val="00AC30B1"/>
    <w:rsid w:val="00AD580F"/>
    <w:rsid w:val="00AD6C5E"/>
    <w:rsid w:val="00AE577B"/>
    <w:rsid w:val="00AF0071"/>
    <w:rsid w:val="00AF1A34"/>
    <w:rsid w:val="00AF322C"/>
    <w:rsid w:val="00B14E49"/>
    <w:rsid w:val="00B53CFB"/>
    <w:rsid w:val="00B61A12"/>
    <w:rsid w:val="00B66D65"/>
    <w:rsid w:val="00B76091"/>
    <w:rsid w:val="00B82D28"/>
    <w:rsid w:val="00B833C2"/>
    <w:rsid w:val="00BA0398"/>
    <w:rsid w:val="00BA1A3E"/>
    <w:rsid w:val="00BC2B3E"/>
    <w:rsid w:val="00BC5225"/>
    <w:rsid w:val="00BD147E"/>
    <w:rsid w:val="00BD1636"/>
    <w:rsid w:val="00C37E2B"/>
    <w:rsid w:val="00C511CB"/>
    <w:rsid w:val="00C676D3"/>
    <w:rsid w:val="00C703DB"/>
    <w:rsid w:val="00C76BB8"/>
    <w:rsid w:val="00C864EF"/>
    <w:rsid w:val="00CA46D7"/>
    <w:rsid w:val="00CC5B2B"/>
    <w:rsid w:val="00CD1129"/>
    <w:rsid w:val="00CF4F12"/>
    <w:rsid w:val="00CF50C3"/>
    <w:rsid w:val="00D04AF5"/>
    <w:rsid w:val="00D5563C"/>
    <w:rsid w:val="00D66221"/>
    <w:rsid w:val="00D82B39"/>
    <w:rsid w:val="00D86F6E"/>
    <w:rsid w:val="00D87BC3"/>
    <w:rsid w:val="00D921BA"/>
    <w:rsid w:val="00D94DF6"/>
    <w:rsid w:val="00DA4646"/>
    <w:rsid w:val="00E014C0"/>
    <w:rsid w:val="00E057A9"/>
    <w:rsid w:val="00E13B8A"/>
    <w:rsid w:val="00E1726F"/>
    <w:rsid w:val="00E3001E"/>
    <w:rsid w:val="00E43229"/>
    <w:rsid w:val="00E434FF"/>
    <w:rsid w:val="00E86D27"/>
    <w:rsid w:val="00EB0B2B"/>
    <w:rsid w:val="00EC6165"/>
    <w:rsid w:val="00ED0978"/>
    <w:rsid w:val="00F03181"/>
    <w:rsid w:val="00F141CF"/>
    <w:rsid w:val="00F305BB"/>
    <w:rsid w:val="00F4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44F17"/>
  <w15:chartTrackingRefBased/>
  <w15:docId w15:val="{7B6B8618-3FA7-B649-A3AA-4389C529C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D65"/>
    <w:pPr>
      <w:spacing w:after="200"/>
    </w:pPr>
    <w:rPr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66D6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B66D6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unhideWhenUsed/>
    <w:qFormat/>
    <w:rsid w:val="00B66D6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unhideWhenUsed/>
    <w:qFormat/>
    <w:rsid w:val="00B66D65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unhideWhenUsed/>
    <w:qFormat/>
    <w:rsid w:val="00B66D65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unhideWhenUsed/>
    <w:qFormat/>
    <w:rsid w:val="00B66D65"/>
    <w:pPr>
      <w:keepNext/>
      <w:keepLines/>
      <w:widowControl w:val="0"/>
      <w:spacing w:before="40" w:after="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unhideWhenUsed/>
    <w:qFormat/>
    <w:rsid w:val="00B66D65"/>
    <w:pPr>
      <w:keepNext/>
      <w:keepLines/>
      <w:widowControl w:val="0"/>
      <w:spacing w:before="40" w:after="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unhideWhenUsed/>
    <w:qFormat/>
    <w:rsid w:val="00B66D65"/>
    <w:pPr>
      <w:keepNext/>
      <w:keepLines/>
      <w:widowControl w:val="0"/>
      <w:spacing w:after="0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unhideWhenUsed/>
    <w:qFormat/>
    <w:rsid w:val="00B66D65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6D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6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6D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6D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6D6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6D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6D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6D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6D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B66D6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B66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qFormat/>
    <w:rsid w:val="00B66D6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B66D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6D65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B66D65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B66D65"/>
    <w:pPr>
      <w:widowControl w:val="0"/>
      <w:spacing w:after="0"/>
      <w:ind w:left="720"/>
      <w:contextualSpacing/>
      <w:jc w:val="both"/>
    </w:pPr>
    <w:rPr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B66D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6D6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B66D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6D65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qFormat/>
    <w:rsid w:val="00B66D65"/>
    <w:pPr>
      <w:spacing w:before="180" w:after="180"/>
    </w:pPr>
  </w:style>
  <w:style w:type="character" w:customStyle="1" w:styleId="af">
    <w:name w:val="正文文本 字符"/>
    <w:basedOn w:val="a0"/>
    <w:link w:val="ae"/>
    <w:rsid w:val="00B66D65"/>
    <w:rPr>
      <w:kern w:val="0"/>
      <w:sz w:val="24"/>
      <w:lang w:eastAsia="en-US"/>
    </w:rPr>
  </w:style>
  <w:style w:type="paragraph" w:styleId="af0">
    <w:name w:val="footer"/>
    <w:basedOn w:val="a"/>
    <w:link w:val="af1"/>
    <w:unhideWhenUsed/>
    <w:rsid w:val="00B66D65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0"/>
    <w:link w:val="af0"/>
    <w:rsid w:val="00B66D65"/>
    <w:rPr>
      <w:kern w:val="0"/>
      <w:sz w:val="24"/>
      <w:lang w:eastAsia="en-US"/>
    </w:rPr>
  </w:style>
  <w:style w:type="character" w:styleId="af2">
    <w:name w:val="page number"/>
    <w:basedOn w:val="a0"/>
    <w:semiHidden/>
    <w:unhideWhenUsed/>
    <w:rsid w:val="00B66D65"/>
  </w:style>
  <w:style w:type="paragraph" w:customStyle="1" w:styleId="FirstParagraph">
    <w:name w:val="First Paragraph"/>
    <w:basedOn w:val="ae"/>
    <w:next w:val="ae"/>
    <w:qFormat/>
    <w:rsid w:val="009779B3"/>
  </w:style>
  <w:style w:type="paragraph" w:customStyle="1" w:styleId="Compact">
    <w:name w:val="Compact"/>
    <w:basedOn w:val="ae"/>
    <w:qFormat/>
    <w:rsid w:val="009779B3"/>
    <w:pPr>
      <w:spacing w:before="36" w:after="36"/>
    </w:pPr>
  </w:style>
  <w:style w:type="paragraph" w:customStyle="1" w:styleId="Author">
    <w:name w:val="Author"/>
    <w:next w:val="ae"/>
    <w:qFormat/>
    <w:rsid w:val="009779B3"/>
    <w:pPr>
      <w:keepNext/>
      <w:keepLines/>
      <w:spacing w:after="200"/>
      <w:jc w:val="center"/>
    </w:pPr>
    <w:rPr>
      <w:kern w:val="0"/>
      <w:sz w:val="24"/>
      <w:lang w:eastAsia="en-US"/>
    </w:rPr>
  </w:style>
  <w:style w:type="paragraph" w:styleId="af3">
    <w:name w:val="Date"/>
    <w:next w:val="ae"/>
    <w:link w:val="af4"/>
    <w:qFormat/>
    <w:rsid w:val="009779B3"/>
    <w:pPr>
      <w:keepNext/>
      <w:keepLines/>
      <w:spacing w:after="200"/>
      <w:jc w:val="center"/>
    </w:pPr>
    <w:rPr>
      <w:kern w:val="0"/>
      <w:sz w:val="24"/>
      <w:lang w:eastAsia="en-US"/>
    </w:rPr>
  </w:style>
  <w:style w:type="character" w:customStyle="1" w:styleId="af4">
    <w:name w:val="日期 字符"/>
    <w:basedOn w:val="a0"/>
    <w:link w:val="af3"/>
    <w:rsid w:val="009779B3"/>
    <w:rPr>
      <w:kern w:val="0"/>
      <w:sz w:val="24"/>
      <w:lang w:eastAsia="en-US"/>
    </w:rPr>
  </w:style>
  <w:style w:type="paragraph" w:customStyle="1" w:styleId="Abstract">
    <w:name w:val="Abstract"/>
    <w:basedOn w:val="a"/>
    <w:next w:val="ae"/>
    <w:qFormat/>
    <w:rsid w:val="009779B3"/>
    <w:pPr>
      <w:keepNext/>
      <w:keepLines/>
      <w:spacing w:before="300" w:after="300"/>
    </w:pPr>
    <w:rPr>
      <w:sz w:val="20"/>
      <w:szCs w:val="20"/>
    </w:rPr>
  </w:style>
  <w:style w:type="paragraph" w:styleId="af5">
    <w:name w:val="Bibliography"/>
    <w:basedOn w:val="a"/>
    <w:qFormat/>
    <w:rsid w:val="009779B3"/>
  </w:style>
  <w:style w:type="paragraph" w:styleId="af6">
    <w:name w:val="Block Text"/>
    <w:basedOn w:val="ae"/>
    <w:next w:val="ae"/>
    <w:uiPriority w:val="9"/>
    <w:unhideWhenUsed/>
    <w:qFormat/>
    <w:rsid w:val="009779B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f7">
    <w:name w:val="footnote text"/>
    <w:basedOn w:val="a"/>
    <w:link w:val="af8"/>
    <w:uiPriority w:val="9"/>
    <w:unhideWhenUsed/>
    <w:qFormat/>
    <w:rsid w:val="009779B3"/>
  </w:style>
  <w:style w:type="character" w:customStyle="1" w:styleId="af8">
    <w:name w:val="脚注文本 字符"/>
    <w:basedOn w:val="a0"/>
    <w:link w:val="af7"/>
    <w:uiPriority w:val="9"/>
    <w:rsid w:val="009779B3"/>
    <w:rPr>
      <w:kern w:val="0"/>
      <w:sz w:val="24"/>
      <w:lang w:eastAsia="en-US"/>
    </w:rPr>
  </w:style>
  <w:style w:type="table" w:customStyle="1" w:styleId="Table">
    <w:name w:val="Table"/>
    <w:semiHidden/>
    <w:unhideWhenUsed/>
    <w:qFormat/>
    <w:rsid w:val="009779B3"/>
    <w:pPr>
      <w:spacing w:after="200"/>
    </w:pPr>
    <w:rPr>
      <w:kern w:val="0"/>
      <w:sz w:val="24"/>
      <w:szCs w:val="20"/>
      <w:lang w:eastAsia="en-US"/>
    </w:r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8E8E8" w:themeFill="background2"/>
      </w:tcPr>
    </w:tblStylePr>
  </w:style>
  <w:style w:type="paragraph" w:customStyle="1" w:styleId="DefinitionTerm">
    <w:name w:val="Definition Term"/>
    <w:basedOn w:val="a"/>
    <w:next w:val="Definition"/>
    <w:rsid w:val="009779B3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rsid w:val="009779B3"/>
  </w:style>
  <w:style w:type="paragraph" w:styleId="af9">
    <w:name w:val="caption"/>
    <w:basedOn w:val="a"/>
    <w:link w:val="afa"/>
    <w:rsid w:val="009779B3"/>
    <w:pPr>
      <w:spacing w:after="120"/>
    </w:pPr>
    <w:rPr>
      <w:i/>
    </w:rPr>
  </w:style>
  <w:style w:type="paragraph" w:customStyle="1" w:styleId="TableCaption">
    <w:name w:val="Table Caption"/>
    <w:basedOn w:val="af9"/>
    <w:rsid w:val="009779B3"/>
    <w:pPr>
      <w:jc w:val="center"/>
    </w:pPr>
  </w:style>
  <w:style w:type="paragraph" w:customStyle="1" w:styleId="ImageCaption">
    <w:name w:val="Image Caption"/>
    <w:basedOn w:val="af9"/>
    <w:rsid w:val="009779B3"/>
    <w:pPr>
      <w:widowControl w:val="0"/>
      <w:jc w:val="center"/>
    </w:pPr>
  </w:style>
  <w:style w:type="paragraph" w:customStyle="1" w:styleId="Figure">
    <w:name w:val="Figure"/>
    <w:basedOn w:val="a"/>
    <w:rsid w:val="009779B3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9779B3"/>
    <w:pPr>
      <w:keepNext w:val="0"/>
      <w:keepLines w:val="0"/>
      <w:widowControl w:val="0"/>
    </w:pPr>
  </w:style>
  <w:style w:type="character" w:customStyle="1" w:styleId="afa">
    <w:name w:val="题注 字符"/>
    <w:basedOn w:val="a0"/>
    <w:link w:val="af9"/>
    <w:rsid w:val="009779B3"/>
    <w:rPr>
      <w:i/>
      <w:kern w:val="0"/>
      <w:sz w:val="24"/>
      <w:lang w:eastAsia="en-US"/>
    </w:rPr>
  </w:style>
  <w:style w:type="character" w:customStyle="1" w:styleId="VerbatimChar">
    <w:name w:val="Verbatim Char"/>
    <w:basedOn w:val="afa"/>
    <w:link w:val="SourceCode"/>
    <w:rsid w:val="009779B3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styleId="afb">
    <w:name w:val="footnote reference"/>
    <w:basedOn w:val="afa"/>
    <w:rsid w:val="009779B3"/>
    <w:rPr>
      <w:i/>
      <w:kern w:val="0"/>
      <w:sz w:val="24"/>
      <w:vertAlign w:val="superscript"/>
      <w:lang w:eastAsia="en-US"/>
    </w:rPr>
  </w:style>
  <w:style w:type="character" w:styleId="afc">
    <w:name w:val="Hyperlink"/>
    <w:basedOn w:val="afa"/>
    <w:rsid w:val="009779B3"/>
    <w:rPr>
      <w:i/>
      <w:color w:val="C00000"/>
      <w:kern w:val="0"/>
      <w:sz w:val="24"/>
      <w:lang w:eastAsia="en-US"/>
    </w:rPr>
  </w:style>
  <w:style w:type="paragraph" w:styleId="TOC">
    <w:name w:val="TOC Heading"/>
    <w:basedOn w:val="1"/>
    <w:next w:val="ae"/>
    <w:uiPriority w:val="39"/>
    <w:unhideWhenUsed/>
    <w:qFormat/>
    <w:rsid w:val="009779B3"/>
    <w:pPr>
      <w:widowControl/>
      <w:spacing w:before="240" w:after="0" w:line="259" w:lineRule="auto"/>
      <w:jc w:val="center"/>
      <w:outlineLvl w:val="9"/>
    </w:pPr>
    <w:rPr>
      <w:color w:val="000000" w:themeColor="text1"/>
      <w:kern w:val="0"/>
      <w:sz w:val="32"/>
      <w:szCs w:val="32"/>
      <w:lang w:eastAsia="en-US"/>
    </w:rPr>
  </w:style>
  <w:style w:type="numbering" w:customStyle="1" w:styleId="Defaultul">
    <w:name w:val="Default ul"/>
    <w:basedOn w:val="a2"/>
    <w:uiPriority w:val="99"/>
    <w:rsid w:val="009779B3"/>
    <w:pPr>
      <w:numPr>
        <w:numId w:val="21"/>
      </w:numPr>
    </w:pPr>
  </w:style>
  <w:style w:type="numbering" w:customStyle="1" w:styleId="Defaultol">
    <w:name w:val="Default ol"/>
    <w:basedOn w:val="a2"/>
    <w:uiPriority w:val="99"/>
    <w:rsid w:val="009779B3"/>
    <w:pPr>
      <w:numPr>
        <w:numId w:val="22"/>
      </w:numPr>
    </w:pPr>
  </w:style>
  <w:style w:type="paragraph" w:styleId="afd">
    <w:name w:val="header"/>
    <w:basedOn w:val="a"/>
    <w:link w:val="afe"/>
    <w:unhideWhenUsed/>
    <w:rsid w:val="009779B3"/>
    <w:pPr>
      <w:tabs>
        <w:tab w:val="center" w:pos="4536"/>
        <w:tab w:val="right" w:pos="9072"/>
      </w:tabs>
      <w:spacing w:after="0"/>
    </w:pPr>
  </w:style>
  <w:style w:type="character" w:customStyle="1" w:styleId="afe">
    <w:name w:val="页眉 字符"/>
    <w:basedOn w:val="a0"/>
    <w:link w:val="afd"/>
    <w:rsid w:val="009779B3"/>
    <w:rPr>
      <w:kern w:val="0"/>
      <w:sz w:val="24"/>
      <w:lang w:eastAsia="en-US"/>
    </w:rPr>
  </w:style>
  <w:style w:type="paragraph" w:customStyle="1" w:styleId="SourceCode">
    <w:name w:val="Source Code"/>
    <w:basedOn w:val="a"/>
    <w:link w:val="VerbatimChar"/>
    <w:rsid w:val="009779B3"/>
    <w:pPr>
      <w:shd w:val="clear" w:color="auto" w:fill="F8F8F8"/>
      <w:wordWrap w:val="0"/>
    </w:pPr>
    <w:rPr>
      <w:rFonts w:ascii="Consolas" w:hAnsi="Consolas"/>
      <w:i/>
      <w:color w:val="C00000"/>
      <w:sz w:val="22"/>
    </w:rPr>
  </w:style>
  <w:style w:type="character" w:customStyle="1" w:styleId="KeywordTok">
    <w:name w:val="KeywordTok"/>
    <w:basedOn w:val="VerbatimChar"/>
    <w:rsid w:val="009779B3"/>
    <w:rPr>
      <w:rFonts w:ascii="Consolas" w:hAnsi="Consolas"/>
      <w:b/>
      <w:i/>
      <w:color w:val="204A87"/>
      <w:kern w:val="0"/>
      <w:sz w:val="22"/>
      <w:shd w:val="clear" w:color="auto" w:fill="F8F8F8"/>
      <w:lang w:eastAsia="en-US"/>
    </w:rPr>
  </w:style>
  <w:style w:type="character" w:customStyle="1" w:styleId="DataTypeTok">
    <w:name w:val="DataTypeTok"/>
    <w:basedOn w:val="VerbatimChar"/>
    <w:rsid w:val="009779B3"/>
    <w:rPr>
      <w:rFonts w:ascii="Consolas" w:hAnsi="Consolas"/>
      <w:i/>
      <w:color w:val="204A87"/>
      <w:kern w:val="0"/>
      <w:sz w:val="22"/>
      <w:shd w:val="clear" w:color="auto" w:fill="F8F8F8"/>
      <w:lang w:eastAsia="en-US"/>
    </w:rPr>
  </w:style>
  <w:style w:type="character" w:customStyle="1" w:styleId="DecValTok">
    <w:name w:val="DecValTok"/>
    <w:basedOn w:val="VerbatimChar"/>
    <w:rsid w:val="009779B3"/>
    <w:rPr>
      <w:rFonts w:ascii="Consolas" w:hAnsi="Consolas"/>
      <w:i/>
      <w:color w:val="0000CF"/>
      <w:kern w:val="0"/>
      <w:sz w:val="22"/>
      <w:shd w:val="clear" w:color="auto" w:fill="F8F8F8"/>
      <w:lang w:eastAsia="en-US"/>
    </w:rPr>
  </w:style>
  <w:style w:type="character" w:customStyle="1" w:styleId="BaseNTok">
    <w:name w:val="BaseNTok"/>
    <w:basedOn w:val="VerbatimChar"/>
    <w:rsid w:val="009779B3"/>
    <w:rPr>
      <w:rFonts w:ascii="Consolas" w:hAnsi="Consolas"/>
      <w:i/>
      <w:color w:val="0000CF"/>
      <w:kern w:val="0"/>
      <w:sz w:val="22"/>
      <w:shd w:val="clear" w:color="auto" w:fill="F8F8F8"/>
      <w:lang w:eastAsia="en-US"/>
    </w:rPr>
  </w:style>
  <w:style w:type="character" w:customStyle="1" w:styleId="FloatTok">
    <w:name w:val="FloatTok"/>
    <w:basedOn w:val="VerbatimChar"/>
    <w:rsid w:val="009779B3"/>
    <w:rPr>
      <w:rFonts w:ascii="Consolas" w:hAnsi="Consolas"/>
      <w:i/>
      <w:color w:val="0000CF"/>
      <w:kern w:val="0"/>
      <w:sz w:val="22"/>
      <w:shd w:val="clear" w:color="auto" w:fill="F8F8F8"/>
      <w:lang w:eastAsia="en-US"/>
    </w:rPr>
  </w:style>
  <w:style w:type="character" w:customStyle="1" w:styleId="ConstantTok">
    <w:name w:val="ConstantTok"/>
    <w:basedOn w:val="VerbatimChar"/>
    <w:rsid w:val="009779B3"/>
    <w:rPr>
      <w:rFonts w:ascii="Consolas" w:hAnsi="Consolas"/>
      <w:i/>
      <w:color w:val="8F5902"/>
      <w:kern w:val="0"/>
      <w:sz w:val="22"/>
      <w:shd w:val="clear" w:color="auto" w:fill="F8F8F8"/>
      <w:lang w:eastAsia="en-US"/>
    </w:rPr>
  </w:style>
  <w:style w:type="character" w:customStyle="1" w:styleId="CharTok">
    <w:name w:val="CharTok"/>
    <w:basedOn w:val="VerbatimChar"/>
    <w:rsid w:val="009779B3"/>
    <w:rPr>
      <w:rFonts w:ascii="Consolas" w:hAnsi="Consolas"/>
      <w:i/>
      <w:color w:val="4E9A06"/>
      <w:kern w:val="0"/>
      <w:sz w:val="22"/>
      <w:shd w:val="clear" w:color="auto" w:fill="F8F8F8"/>
      <w:lang w:eastAsia="en-US"/>
    </w:rPr>
  </w:style>
  <w:style w:type="character" w:customStyle="1" w:styleId="SpecialCharTok">
    <w:name w:val="SpecialCharTok"/>
    <w:basedOn w:val="VerbatimChar"/>
    <w:rsid w:val="009779B3"/>
    <w:rPr>
      <w:rFonts w:ascii="Consolas" w:hAnsi="Consolas"/>
      <w:b/>
      <w:i/>
      <w:color w:val="CE5C00"/>
      <w:kern w:val="0"/>
      <w:sz w:val="22"/>
      <w:shd w:val="clear" w:color="auto" w:fill="F8F8F8"/>
      <w:lang w:eastAsia="en-US"/>
    </w:rPr>
  </w:style>
  <w:style w:type="character" w:customStyle="1" w:styleId="StringTok">
    <w:name w:val="StringTok"/>
    <w:basedOn w:val="VerbatimChar"/>
    <w:rsid w:val="009779B3"/>
    <w:rPr>
      <w:rFonts w:ascii="Consolas" w:hAnsi="Consolas"/>
      <w:i/>
      <w:color w:val="4E9A06"/>
      <w:kern w:val="0"/>
      <w:sz w:val="22"/>
      <w:shd w:val="clear" w:color="auto" w:fill="F8F8F8"/>
      <w:lang w:eastAsia="en-US"/>
    </w:rPr>
  </w:style>
  <w:style w:type="character" w:customStyle="1" w:styleId="VerbatimStringTok">
    <w:name w:val="VerbatimStringTok"/>
    <w:basedOn w:val="VerbatimChar"/>
    <w:rsid w:val="009779B3"/>
    <w:rPr>
      <w:rFonts w:ascii="Consolas" w:hAnsi="Consolas"/>
      <w:i/>
      <w:color w:val="4E9A06"/>
      <w:kern w:val="0"/>
      <w:sz w:val="22"/>
      <w:shd w:val="clear" w:color="auto" w:fill="F8F8F8"/>
      <w:lang w:eastAsia="en-US"/>
    </w:rPr>
  </w:style>
  <w:style w:type="character" w:customStyle="1" w:styleId="SpecialStringTok">
    <w:name w:val="SpecialStringTok"/>
    <w:basedOn w:val="VerbatimChar"/>
    <w:rsid w:val="009779B3"/>
    <w:rPr>
      <w:rFonts w:ascii="Consolas" w:hAnsi="Consolas"/>
      <w:i/>
      <w:color w:val="4E9A06"/>
      <w:kern w:val="0"/>
      <w:sz w:val="22"/>
      <w:shd w:val="clear" w:color="auto" w:fill="F8F8F8"/>
      <w:lang w:eastAsia="en-US"/>
    </w:rPr>
  </w:style>
  <w:style w:type="character" w:customStyle="1" w:styleId="ImportTok">
    <w:name w:val="ImportTok"/>
    <w:basedOn w:val="VerbatimChar"/>
    <w:rsid w:val="009779B3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customStyle="1" w:styleId="CommentTok">
    <w:name w:val="CommentTok"/>
    <w:basedOn w:val="VerbatimChar"/>
    <w:rsid w:val="009779B3"/>
    <w:rPr>
      <w:rFonts w:ascii="Consolas" w:hAnsi="Consolas"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DocumentationTok">
    <w:name w:val="DocumentationTok"/>
    <w:basedOn w:val="VerbatimChar"/>
    <w:rsid w:val="009779B3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AnnotationTok">
    <w:name w:val="AnnotationTok"/>
    <w:basedOn w:val="VerbatimChar"/>
    <w:rsid w:val="009779B3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CommentVarTok">
    <w:name w:val="CommentVarTok"/>
    <w:basedOn w:val="VerbatimChar"/>
    <w:rsid w:val="009779B3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OtherTok">
    <w:name w:val="OtherTok"/>
    <w:basedOn w:val="VerbatimChar"/>
    <w:rsid w:val="009779B3"/>
    <w:rPr>
      <w:rFonts w:ascii="Consolas" w:hAnsi="Consolas"/>
      <w:i/>
      <w:color w:val="8F5902"/>
      <w:kern w:val="0"/>
      <w:sz w:val="22"/>
      <w:shd w:val="clear" w:color="auto" w:fill="F8F8F8"/>
      <w:lang w:eastAsia="en-US"/>
    </w:rPr>
  </w:style>
  <w:style w:type="character" w:customStyle="1" w:styleId="FunctionTok">
    <w:name w:val="FunctionTok"/>
    <w:basedOn w:val="VerbatimChar"/>
    <w:rsid w:val="009779B3"/>
    <w:rPr>
      <w:rFonts w:ascii="Consolas" w:hAnsi="Consolas"/>
      <w:b/>
      <w:i/>
      <w:color w:val="204A87"/>
      <w:kern w:val="0"/>
      <w:sz w:val="22"/>
      <w:shd w:val="clear" w:color="auto" w:fill="F8F8F8"/>
      <w:lang w:eastAsia="en-US"/>
    </w:rPr>
  </w:style>
  <w:style w:type="character" w:customStyle="1" w:styleId="VariableTok">
    <w:name w:val="VariableTok"/>
    <w:basedOn w:val="VerbatimChar"/>
    <w:rsid w:val="009779B3"/>
    <w:rPr>
      <w:rFonts w:ascii="Consolas" w:hAnsi="Consolas"/>
      <w:i/>
      <w:color w:val="000000"/>
      <w:kern w:val="0"/>
      <w:sz w:val="22"/>
      <w:shd w:val="clear" w:color="auto" w:fill="F8F8F8"/>
      <w:lang w:eastAsia="en-US"/>
    </w:rPr>
  </w:style>
  <w:style w:type="character" w:customStyle="1" w:styleId="ControlFlowTok">
    <w:name w:val="ControlFlowTok"/>
    <w:basedOn w:val="VerbatimChar"/>
    <w:rsid w:val="009779B3"/>
    <w:rPr>
      <w:rFonts w:ascii="Consolas" w:hAnsi="Consolas"/>
      <w:b/>
      <w:i/>
      <w:color w:val="204A87"/>
      <w:kern w:val="0"/>
      <w:sz w:val="22"/>
      <w:shd w:val="clear" w:color="auto" w:fill="F8F8F8"/>
      <w:lang w:eastAsia="en-US"/>
    </w:rPr>
  </w:style>
  <w:style w:type="character" w:customStyle="1" w:styleId="OperatorTok">
    <w:name w:val="OperatorTok"/>
    <w:basedOn w:val="VerbatimChar"/>
    <w:rsid w:val="009779B3"/>
    <w:rPr>
      <w:rFonts w:ascii="Consolas" w:hAnsi="Consolas"/>
      <w:b/>
      <w:i/>
      <w:color w:val="CE5C00"/>
      <w:kern w:val="0"/>
      <w:sz w:val="22"/>
      <w:shd w:val="clear" w:color="auto" w:fill="F8F8F8"/>
      <w:lang w:eastAsia="en-US"/>
    </w:rPr>
  </w:style>
  <w:style w:type="character" w:customStyle="1" w:styleId="BuiltInTok">
    <w:name w:val="BuiltInTok"/>
    <w:basedOn w:val="VerbatimChar"/>
    <w:rsid w:val="009779B3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customStyle="1" w:styleId="ExtensionTok">
    <w:name w:val="ExtensionTok"/>
    <w:basedOn w:val="VerbatimChar"/>
    <w:rsid w:val="009779B3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customStyle="1" w:styleId="PreprocessorTok">
    <w:name w:val="PreprocessorTok"/>
    <w:basedOn w:val="VerbatimChar"/>
    <w:rsid w:val="009779B3"/>
    <w:rPr>
      <w:rFonts w:ascii="Consolas" w:hAnsi="Consolas"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AttributeTok">
    <w:name w:val="AttributeTok"/>
    <w:basedOn w:val="VerbatimChar"/>
    <w:rsid w:val="009779B3"/>
    <w:rPr>
      <w:rFonts w:ascii="Consolas" w:hAnsi="Consolas"/>
      <w:i/>
      <w:color w:val="204A87"/>
      <w:kern w:val="0"/>
      <w:sz w:val="22"/>
      <w:shd w:val="clear" w:color="auto" w:fill="F8F8F8"/>
      <w:lang w:eastAsia="en-US"/>
    </w:rPr>
  </w:style>
  <w:style w:type="character" w:customStyle="1" w:styleId="RegionMarkerTok">
    <w:name w:val="RegionMarkerTok"/>
    <w:basedOn w:val="VerbatimChar"/>
    <w:rsid w:val="009779B3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customStyle="1" w:styleId="InformationTok">
    <w:name w:val="InformationTok"/>
    <w:basedOn w:val="VerbatimChar"/>
    <w:rsid w:val="009779B3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WarningTok">
    <w:name w:val="WarningTok"/>
    <w:basedOn w:val="VerbatimChar"/>
    <w:rsid w:val="009779B3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AlertTok">
    <w:name w:val="AlertTok"/>
    <w:basedOn w:val="VerbatimChar"/>
    <w:rsid w:val="009779B3"/>
    <w:rPr>
      <w:rFonts w:ascii="Consolas" w:hAnsi="Consolas"/>
      <w:i/>
      <w:color w:val="EF2929"/>
      <w:kern w:val="0"/>
      <w:sz w:val="22"/>
      <w:shd w:val="clear" w:color="auto" w:fill="F8F8F8"/>
      <w:lang w:eastAsia="en-US"/>
    </w:rPr>
  </w:style>
  <w:style w:type="character" w:customStyle="1" w:styleId="ErrorTok">
    <w:name w:val="ErrorTok"/>
    <w:basedOn w:val="VerbatimChar"/>
    <w:rsid w:val="009779B3"/>
    <w:rPr>
      <w:rFonts w:ascii="Consolas" w:hAnsi="Consolas"/>
      <w:b/>
      <w:i/>
      <w:color w:val="A40000"/>
      <w:kern w:val="0"/>
      <w:sz w:val="22"/>
      <w:shd w:val="clear" w:color="auto" w:fill="F8F8F8"/>
      <w:lang w:eastAsia="en-US"/>
    </w:rPr>
  </w:style>
  <w:style w:type="character" w:customStyle="1" w:styleId="NormalTok">
    <w:name w:val="NormalTok"/>
    <w:basedOn w:val="VerbatimChar"/>
    <w:rsid w:val="009779B3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85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161</Words>
  <Characters>6622</Characters>
  <Application>Microsoft Office Word</Application>
  <DocSecurity>0</DocSecurity>
  <Lines>55</Lines>
  <Paragraphs>15</Paragraphs>
  <ScaleCrop>false</ScaleCrop>
  <Company/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427</dc:creator>
  <cp:keywords/>
  <dc:description/>
  <cp:lastModifiedBy>a5427</cp:lastModifiedBy>
  <cp:revision>18</cp:revision>
  <dcterms:created xsi:type="dcterms:W3CDTF">2024-10-10T03:46:00Z</dcterms:created>
  <dcterms:modified xsi:type="dcterms:W3CDTF">2025-04-03T08:01:00Z</dcterms:modified>
</cp:coreProperties>
</file>